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C9A3A3" w14:textId="2E5438D7" w:rsidR="006214EE" w:rsidRPr="007B0F3C" w:rsidRDefault="006214EE" w:rsidP="006214EE">
      <w:pPr>
        <w:spacing w:after="0" w:line="480" w:lineRule="auto"/>
        <w:contextualSpacing/>
        <w:rPr>
          <w:rFonts w:ascii="Arial" w:hAnsi="Arial" w:cs="Arial"/>
          <w:b/>
        </w:rPr>
      </w:pPr>
      <w:proofErr w:type="gramStart"/>
      <w:r w:rsidRPr="007A5B43">
        <w:rPr>
          <w:rFonts w:ascii="Arial" w:hAnsi="Arial" w:cs="Arial"/>
          <w:b/>
        </w:rPr>
        <w:t>Supplementary Table 1</w:t>
      </w:r>
      <w:r w:rsidR="0055456A">
        <w:rPr>
          <w:rFonts w:ascii="Arial" w:hAnsi="Arial" w:cs="Arial"/>
          <w:b/>
        </w:rPr>
        <w:t>.</w:t>
      </w:r>
      <w:proofErr w:type="gramEnd"/>
      <w:r w:rsidR="0055456A">
        <w:rPr>
          <w:rFonts w:ascii="Arial" w:hAnsi="Arial" w:cs="Arial"/>
          <w:b/>
        </w:rPr>
        <w:t xml:space="preserve"> </w:t>
      </w:r>
      <w:proofErr w:type="gramStart"/>
      <w:r w:rsidR="0055456A" w:rsidRPr="0055456A">
        <w:rPr>
          <w:rFonts w:ascii="Arial" w:hAnsi="Arial" w:cs="Arial"/>
          <w:b/>
          <w:bCs/>
        </w:rPr>
        <w:t>Primer list for quantitative PCR.</w:t>
      </w:r>
      <w:proofErr w:type="gramEnd"/>
      <w:r w:rsidR="0055456A" w:rsidRPr="0055456A">
        <w:rPr>
          <w:rFonts w:ascii="Arial" w:hAnsi="Arial" w:cs="Arial"/>
          <w:b/>
          <w:bCs/>
        </w:rPr>
        <w:t xml:space="preserve"> </w:t>
      </w:r>
    </w:p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1000"/>
        <w:gridCol w:w="3760"/>
        <w:gridCol w:w="3760"/>
      </w:tblGrid>
      <w:tr w:rsidR="006214EE" w:rsidRPr="00CD764C" w14:paraId="15059012" w14:textId="77777777" w:rsidTr="00FC0725">
        <w:trPr>
          <w:trHeight w:val="300"/>
        </w:trPr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7834C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bookmarkStart w:id="0" w:name="RANGE!A1:C16"/>
            <w:r w:rsidRPr="00CD764C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Name</w:t>
            </w:r>
            <w:bookmarkEnd w:id="0"/>
          </w:p>
        </w:tc>
        <w:tc>
          <w:tcPr>
            <w:tcW w:w="3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4E7B4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F</w:t>
            </w:r>
            <w:r w:rsidRPr="00CD764C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 xml:space="preserve">orward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</w:t>
            </w:r>
            <w:r w:rsidRPr="00CD764C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equence</w:t>
            </w:r>
          </w:p>
        </w:tc>
        <w:tc>
          <w:tcPr>
            <w:tcW w:w="3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9D036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equence reverse</w:t>
            </w:r>
          </w:p>
        </w:tc>
      </w:tr>
      <w:tr w:rsidR="006214EE" w:rsidRPr="00CD764C" w14:paraId="7525BF93" w14:textId="77777777" w:rsidTr="00FC0725">
        <w:trPr>
          <w:trHeight w:val="28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BE1C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BDNF</w:t>
            </w:r>
          </w:p>
        </w:tc>
        <w:tc>
          <w:tcPr>
            <w:tcW w:w="3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DFB28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AGCTGAGCGTGTGTGACAGT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91635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ACCCATGGGATTACACTTGG</w:t>
            </w:r>
          </w:p>
        </w:tc>
      </w:tr>
      <w:tr w:rsidR="006214EE" w:rsidRPr="00CD764C" w14:paraId="0B91B553" w14:textId="77777777" w:rsidTr="00FC0725">
        <w:trPr>
          <w:trHeight w:val="28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5FD1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Creb</w:t>
            </w:r>
          </w:p>
        </w:tc>
        <w:tc>
          <w:tcPr>
            <w:tcW w:w="3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FA0AF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CATTAACCATGCCCAATGCAG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3FF30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ATGTGCGAATCTGGTATGTTT</w:t>
            </w:r>
          </w:p>
        </w:tc>
      </w:tr>
      <w:tr w:rsidR="006214EE" w:rsidRPr="00CD764C" w14:paraId="275B2A57" w14:textId="77777777" w:rsidTr="00FC0725">
        <w:trPr>
          <w:trHeight w:val="28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F64F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CRF</w:t>
            </w:r>
          </w:p>
        </w:tc>
        <w:tc>
          <w:tcPr>
            <w:tcW w:w="3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727A3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CCTCAGCCGGTTCTGATCC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88AA1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GCGGAAAAAGTTAGCCGCAG</w:t>
            </w:r>
          </w:p>
        </w:tc>
      </w:tr>
      <w:tr w:rsidR="006214EE" w:rsidRPr="00CD764C" w14:paraId="56198D47" w14:textId="77777777" w:rsidTr="00FC0725">
        <w:trPr>
          <w:trHeight w:val="28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1C00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CRH-R1</w:t>
            </w:r>
          </w:p>
        </w:tc>
        <w:tc>
          <w:tcPr>
            <w:tcW w:w="3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32861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GGGCCATTGGGAAACTTTA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0FF28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ATCAGCAGGACCAGGATCA</w:t>
            </w:r>
          </w:p>
        </w:tc>
      </w:tr>
      <w:tr w:rsidR="006214EE" w:rsidRPr="00CD764C" w14:paraId="65E6F1DA" w14:textId="77777777" w:rsidTr="00FC0725">
        <w:trPr>
          <w:trHeight w:val="28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BE6D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CRH-R2</w:t>
            </w:r>
          </w:p>
        </w:tc>
        <w:tc>
          <w:tcPr>
            <w:tcW w:w="3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F2913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TGTGGACACTTTTGGAGCAG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790B4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TGCAGTAGGTGTAGGGACCTG</w:t>
            </w:r>
          </w:p>
        </w:tc>
      </w:tr>
      <w:tr w:rsidR="006214EE" w:rsidRPr="00CD764C" w14:paraId="361FAFF8" w14:textId="77777777" w:rsidTr="00FC0725">
        <w:trPr>
          <w:trHeight w:val="28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1555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GFAP</w:t>
            </w:r>
          </w:p>
        </w:tc>
        <w:tc>
          <w:tcPr>
            <w:tcW w:w="3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43AB8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GAAAACCGCATCACCATTCC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D5A58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CTTAATGACCTCACCATCCCG</w:t>
            </w:r>
          </w:p>
        </w:tc>
      </w:tr>
      <w:tr w:rsidR="006214EE" w:rsidRPr="00CD764C" w14:paraId="46EADF43" w14:textId="77777777" w:rsidTr="00FC0725">
        <w:trPr>
          <w:trHeight w:val="28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9A4D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IL-10</w:t>
            </w:r>
          </w:p>
        </w:tc>
        <w:tc>
          <w:tcPr>
            <w:tcW w:w="3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27AAD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GATTTTAATAAGCTCCAAGACCAAGGT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91EAF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CTTCTATGCAGTTGATGAAGATGTCAA</w:t>
            </w:r>
          </w:p>
        </w:tc>
      </w:tr>
      <w:tr w:rsidR="006214EE" w:rsidRPr="00CD764C" w14:paraId="597DF875" w14:textId="77777777" w:rsidTr="00FC0725">
        <w:trPr>
          <w:trHeight w:val="28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F651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IL-1β</w:t>
            </w:r>
          </w:p>
        </w:tc>
        <w:tc>
          <w:tcPr>
            <w:tcW w:w="3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D4742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GCAACTGTTCCTGAACTCAACT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F393E7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ATCTTTTGGGGTCCGTCAACT</w:t>
            </w:r>
          </w:p>
        </w:tc>
      </w:tr>
      <w:tr w:rsidR="006214EE" w:rsidRPr="00CD764C" w14:paraId="1F77C8A6" w14:textId="77777777" w:rsidTr="00FC0725">
        <w:trPr>
          <w:trHeight w:val="28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7DCA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IL-6</w:t>
            </w:r>
          </w:p>
        </w:tc>
        <w:tc>
          <w:tcPr>
            <w:tcW w:w="3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38DB1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TAGTCCTTCCTACCCCAATTTCC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F9AF1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TTGGTCCTTAGCCACTCCTTC</w:t>
            </w:r>
          </w:p>
        </w:tc>
      </w:tr>
      <w:tr w:rsidR="006214EE" w:rsidRPr="00CD764C" w14:paraId="7E117115" w14:textId="77777777" w:rsidTr="00FC0725">
        <w:trPr>
          <w:trHeight w:val="28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4B84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Nos2</w:t>
            </w:r>
          </w:p>
        </w:tc>
        <w:tc>
          <w:tcPr>
            <w:tcW w:w="3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2DE2B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CCAAGCCCTCACCTACTTCC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201F3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CTCTGAGGGCTGACACAAGG</w:t>
            </w:r>
          </w:p>
        </w:tc>
      </w:tr>
      <w:tr w:rsidR="006214EE" w:rsidRPr="00CD764C" w14:paraId="7CD9F06D" w14:textId="77777777" w:rsidTr="00FC0725">
        <w:trPr>
          <w:trHeight w:val="28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4077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POMC</w:t>
            </w:r>
          </w:p>
        </w:tc>
        <w:tc>
          <w:tcPr>
            <w:tcW w:w="3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20F98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GCAACCTGCTGGCTTGCATCC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CDF2A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CCGAAGCGGTCCCAGCGGAA</w:t>
            </w:r>
          </w:p>
        </w:tc>
      </w:tr>
      <w:tr w:rsidR="006214EE" w:rsidRPr="00CD764C" w14:paraId="56AD173D" w14:textId="77777777" w:rsidTr="00FC0725">
        <w:trPr>
          <w:trHeight w:val="28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6FD6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TBP</w:t>
            </w:r>
          </w:p>
        </w:tc>
        <w:tc>
          <w:tcPr>
            <w:tcW w:w="3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4452D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ACCCTTCACCAATGACTCCTATG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EA06C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TGACTGCAGCAAATCGCTTGG</w:t>
            </w:r>
          </w:p>
        </w:tc>
      </w:tr>
      <w:tr w:rsidR="006214EE" w:rsidRPr="00CD764C" w14:paraId="59914263" w14:textId="77777777" w:rsidTr="00FC0725">
        <w:trPr>
          <w:trHeight w:val="28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6E5A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TLR4</w:t>
            </w:r>
          </w:p>
        </w:tc>
        <w:tc>
          <w:tcPr>
            <w:tcW w:w="3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361D1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TTCAGAACTTCAGTGGCTGG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C50B6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TGTTAGTCCAGAGAAACTTCCTG</w:t>
            </w:r>
          </w:p>
        </w:tc>
      </w:tr>
      <w:tr w:rsidR="006214EE" w:rsidRPr="00CD764C" w14:paraId="7D234DB1" w14:textId="77777777" w:rsidTr="00FC0725">
        <w:trPr>
          <w:trHeight w:val="28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BBF0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TNFα</w:t>
            </w:r>
          </w:p>
        </w:tc>
        <w:tc>
          <w:tcPr>
            <w:tcW w:w="3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B2B636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GACCCTCACACTCAGATCATCTTC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50F29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TTGCTACGACGTGGGCTAC</w:t>
            </w:r>
          </w:p>
        </w:tc>
      </w:tr>
      <w:tr w:rsidR="006214EE" w:rsidRPr="00CD764C" w14:paraId="3C988E96" w14:textId="77777777" w:rsidTr="00FC0725">
        <w:trPr>
          <w:trHeight w:val="300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8692D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TrkB</w:t>
            </w:r>
          </w:p>
        </w:tc>
        <w:tc>
          <w:tcPr>
            <w:tcW w:w="3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97B027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AAGGACTTTCATCGGGAAGCTG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D829C" w14:textId="77777777" w:rsidR="006214EE" w:rsidRPr="00CD764C" w:rsidRDefault="006214EE" w:rsidP="00FC0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CD764C">
              <w:rPr>
                <w:rFonts w:ascii="Calibri" w:eastAsia="Times New Roman" w:hAnsi="Calibri" w:cs="Times New Roman"/>
                <w:color w:val="000000"/>
                <w:lang w:eastAsia="en-US"/>
              </w:rPr>
              <w:t>TCGCCCTCCACACAGACAC</w:t>
            </w:r>
          </w:p>
        </w:tc>
      </w:tr>
    </w:tbl>
    <w:p w14:paraId="43A2EA42" w14:textId="77777777" w:rsidR="006214EE" w:rsidRDefault="006214EE" w:rsidP="006214EE">
      <w:pPr>
        <w:spacing w:after="0" w:line="480" w:lineRule="auto"/>
        <w:contextualSpacing/>
        <w:outlineLvl w:val="0"/>
        <w:rPr>
          <w:rFonts w:ascii="Arial" w:hAnsi="Arial" w:cs="Arial"/>
          <w:b/>
        </w:rPr>
      </w:pPr>
    </w:p>
    <w:p w14:paraId="5C01B0AE" w14:textId="77777777" w:rsidR="006214EE" w:rsidRDefault="006214EE" w:rsidP="006214E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C30E710" w14:textId="4A2899B7" w:rsidR="00C75007" w:rsidRPr="00C92BAC" w:rsidRDefault="006214EE" w:rsidP="006214EE">
      <w:pPr>
        <w:spacing w:after="0" w:line="480" w:lineRule="auto"/>
        <w:contextualSpacing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lastRenderedPageBreak/>
        <w:t>Supplementary Table 2.</w:t>
      </w:r>
      <w:proofErr w:type="gramEnd"/>
      <w:r>
        <w:rPr>
          <w:rFonts w:ascii="Arial" w:hAnsi="Arial" w:cs="Arial"/>
          <w:b/>
        </w:rPr>
        <w:t xml:space="preserve"> </w:t>
      </w:r>
      <w:r w:rsidRPr="007F17EA">
        <w:rPr>
          <w:rFonts w:ascii="Arial" w:hAnsi="Arial" w:cs="Arial"/>
          <w:b/>
        </w:rPr>
        <w:t xml:space="preserve">MRM transitions in positive polarity used to detect the </w:t>
      </w:r>
      <w:r>
        <w:rPr>
          <w:rFonts w:ascii="Arial" w:hAnsi="Arial" w:cs="Arial"/>
          <w:b/>
        </w:rPr>
        <w:t>measured metabolites.</w:t>
      </w:r>
    </w:p>
    <w:tbl>
      <w:tblPr>
        <w:tblW w:w="882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2265"/>
        <w:gridCol w:w="1515"/>
        <w:gridCol w:w="1710"/>
        <w:gridCol w:w="990"/>
        <w:gridCol w:w="900"/>
        <w:gridCol w:w="900"/>
        <w:gridCol w:w="540"/>
      </w:tblGrid>
      <w:tr w:rsidR="006214EE" w:rsidRPr="00F833E6" w14:paraId="1F021F52" w14:textId="77777777" w:rsidTr="00FC0725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CF9B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ompound name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0ECA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HMDB ID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3A6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Formula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F47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olarity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7F616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Q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6BB5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Q3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8BDB1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E (V)</w:t>
            </w:r>
          </w:p>
        </w:tc>
      </w:tr>
      <w:tr w:rsidR="006214EE" w:rsidRPr="00F833E6" w14:paraId="26064526" w14:textId="77777777" w:rsidTr="00FC0725">
        <w:trPr>
          <w:trHeight w:val="275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8558C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henylalanine</w:t>
            </w:r>
            <w:proofErr w:type="gramEnd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d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9DA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ternal Standar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AF3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9H3NO2D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968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0F03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4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9D63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8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1BAC1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</w:t>
            </w:r>
          </w:p>
        </w:tc>
      </w:tr>
      <w:tr w:rsidR="006214EE" w:rsidRPr="00F833E6" w14:paraId="6F026570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77DC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aline</w:t>
            </w:r>
            <w:proofErr w:type="gramEnd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d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ECE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ternal Standar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F07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5H3NO2D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1F4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F860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6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784D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0.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B24DF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</w:tr>
      <w:tr w:rsidR="006214EE" w:rsidRPr="00F833E6" w14:paraId="79B33412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A5F24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-methylhistam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BFD2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89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A9A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6H11N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B872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D797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6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7E18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92813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</w:tr>
      <w:tr w:rsidR="006214EE" w:rsidRPr="00F833E6" w14:paraId="6A9024F8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E18834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-deoxycytid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21DB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0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CF3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9H13N3O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1FBC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5653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8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7EA0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2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89D1D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</w:tr>
      <w:tr w:rsidR="006214EE" w:rsidRPr="00F833E6" w14:paraId="74B8B63F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72A37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-indoleacetic acid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5DF0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19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B7D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0H9N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DCBF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47DB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6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A6670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0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8B445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</w:t>
            </w:r>
          </w:p>
        </w:tc>
      </w:tr>
      <w:tr w:rsidR="006214EE" w:rsidRPr="00F833E6" w14:paraId="7BA90B50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48067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-adenosylhomocyste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D074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93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AE4F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4H20N6O5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E111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373E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85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3F48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6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18D5D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</w:t>
            </w:r>
          </w:p>
        </w:tc>
      </w:tr>
      <w:tr w:rsidR="006214EE" w:rsidRPr="00F833E6" w14:paraId="1ABA5C1D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3F6CC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-HIAA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B7F7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76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5FFC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0H9NO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3DE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D4C2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2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EA66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6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A0F51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</w:t>
            </w:r>
          </w:p>
        </w:tc>
      </w:tr>
      <w:tr w:rsidR="006214EE" w:rsidRPr="00F833E6" w14:paraId="360B47A6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C752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-hydroxytryptophan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A1A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47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4662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1H12N2O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03F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8621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1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5556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4.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7AAAB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</w:tr>
      <w:tr w:rsidR="006214EE" w:rsidRPr="00F833E6" w14:paraId="60D7F277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889D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-hydroxytryptopho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C5F7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185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770A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0H11N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7A1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E526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8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DB5D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0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A62AA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</w:tr>
      <w:tr w:rsidR="006214EE" w:rsidRPr="00F833E6" w14:paraId="5717A281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DAFD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-methoxytryptopho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F1E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189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C4C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1H13N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8698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4491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2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563A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4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73C9F5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</w:tr>
      <w:tr w:rsidR="006214EE" w:rsidRPr="00F833E6" w14:paraId="765ACC9E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21B4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cetylchol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92F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89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DB1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7H16N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DB97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15908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7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6E54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3.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29855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7</w:t>
            </w:r>
          </w:p>
        </w:tc>
      </w:tr>
      <w:tr w:rsidR="006214EE" w:rsidRPr="00F833E6" w14:paraId="6D8D43FB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8BE24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den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1E8F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03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FF42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5H5N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605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C45F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6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B62A1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9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3868A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</w:t>
            </w:r>
          </w:p>
        </w:tc>
      </w:tr>
      <w:tr w:rsidR="006214EE" w:rsidRPr="00F833E6" w14:paraId="2AE56A5F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5EAF1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denos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1C02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0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4740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0H13N5O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49E0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F83B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68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D1D0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6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7055B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</w:t>
            </w:r>
          </w:p>
        </w:tc>
      </w:tr>
      <w:tr w:rsidR="006214EE" w:rsidRPr="00F833E6" w14:paraId="5762C107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E911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DMA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B2EA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153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7E2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8H18N4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21B0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4B62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3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BE8D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0.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3F9CB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</w:t>
            </w:r>
          </w:p>
        </w:tc>
      </w:tr>
      <w:tr w:rsidR="006214EE" w:rsidRPr="00F833E6" w14:paraId="4A63ABE0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4130C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lan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5D40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16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01F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3H7N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6DE4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7027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395B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4.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54E90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</w:tr>
      <w:tr w:rsidR="006214EE" w:rsidRPr="00F833E6" w14:paraId="484D4CBB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587B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lpha</w:t>
            </w:r>
            <w:proofErr w:type="gramEnd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glycerophosphochol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55EB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08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06BE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8H20NO6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6FE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CD30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8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681B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4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D9A18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</w:t>
            </w:r>
          </w:p>
        </w:tc>
      </w:tr>
      <w:tr w:rsidR="006214EE" w:rsidRPr="00F833E6" w14:paraId="36E136CD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57CBF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nthranilic</w:t>
            </w:r>
            <w:proofErr w:type="gramEnd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8AEC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11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49EA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7H7N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691A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F524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8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5917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8C098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</w:tr>
      <w:tr w:rsidR="006214EE" w:rsidRPr="00F833E6" w14:paraId="46A073CA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0170F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rgininosuccinat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8A52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05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269B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0H18N4O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F8B4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D68C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91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ABCC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0.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8A35F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</w:t>
            </w:r>
          </w:p>
        </w:tc>
      </w:tr>
      <w:tr w:rsidR="006214EE" w:rsidRPr="00F833E6" w14:paraId="3697980E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6E507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sparag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EC73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1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C661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4H8N2O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3F78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BC53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3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C545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4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ED17E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</w:t>
            </w:r>
          </w:p>
        </w:tc>
      </w:tr>
      <w:tr w:rsidR="006214EE" w:rsidRPr="00F833E6" w14:paraId="5312E5D7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11D4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spartat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6F4E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19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F1DB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4H7NO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3554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9807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4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2D72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4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612D47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</w:t>
            </w:r>
          </w:p>
        </w:tc>
      </w:tr>
      <w:tr w:rsidR="006214EE" w:rsidRPr="00F833E6" w14:paraId="1FF8A945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85C4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eta</w:t>
            </w:r>
            <w:proofErr w:type="gramEnd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alan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A3E0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0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395E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3H7N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7ED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AEFE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BFD6C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2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5E616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</w:tr>
      <w:tr w:rsidR="006214EE" w:rsidRPr="00F833E6" w14:paraId="47CB4013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2764A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eta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AD88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04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FA2C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5H11N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3391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0364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8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D245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8.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37638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</w:t>
            </w:r>
          </w:p>
        </w:tc>
      </w:tr>
      <w:tr w:rsidR="006214EE" w:rsidRPr="00F833E6" w14:paraId="0E58F684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5EACC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utyrobeta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8267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116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91A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7H16N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33E4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A093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7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ECB7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8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CDCA1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</w:t>
            </w:r>
          </w:p>
        </w:tc>
      </w:tr>
      <w:tr w:rsidR="006214EE" w:rsidRPr="00F833E6" w14:paraId="0EF5D040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5DA5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0 carnit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A11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6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170EF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7H33NO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2D2F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2BEE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16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2AB9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DA5FD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1</w:t>
            </w:r>
          </w:p>
        </w:tc>
      </w:tr>
      <w:tr w:rsidR="006214EE" w:rsidRPr="00F833E6" w14:paraId="2B00E0FB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2EBF7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0</w:t>
            </w: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:2</w:t>
            </w:r>
            <w:proofErr w:type="gramEnd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carnit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0580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133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6BDC4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7H29NO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ADFDF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356C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12.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27AF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.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827F0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</w:tr>
      <w:tr w:rsidR="006214EE" w:rsidRPr="00F833E6" w14:paraId="4DEBCAF6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3B8E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2 carnit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46D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22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868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9H37NO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2D47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F221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4.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7C737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239AE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</w:tr>
      <w:tr w:rsidR="006214EE" w:rsidRPr="00F833E6" w14:paraId="6AAD7123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617DB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2</w:t>
            </w: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:1</w:t>
            </w:r>
            <w:proofErr w:type="gramEnd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carnit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1A41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133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067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9H35NO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E7DF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1153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2.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82C2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A0BA5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</w:tr>
      <w:tr w:rsidR="006214EE" w:rsidRPr="00F833E6" w14:paraId="6BEC32DE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A2E6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4 carnit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BAFF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506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AE78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21H41NO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DF4C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5F2C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72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D880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D8535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7</w:t>
            </w:r>
          </w:p>
        </w:tc>
      </w:tr>
      <w:tr w:rsidR="006214EE" w:rsidRPr="00F833E6" w14:paraId="6609FF22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86F2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4</w:t>
            </w: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:1</w:t>
            </w:r>
            <w:proofErr w:type="gramEnd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carnit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F26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20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0F7A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21H39NO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7608F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325A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70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88FD2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.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123F0F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</w:tr>
      <w:tr w:rsidR="006214EE" w:rsidRPr="00F833E6" w14:paraId="50B4FB48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DAFA4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4</w:t>
            </w: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:2</w:t>
            </w:r>
            <w:proofErr w:type="gramEnd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carnit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FCD2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1333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E0C1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21H37NO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0523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CBF5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8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5158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.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F0608D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</w:tr>
      <w:tr w:rsidR="006214EE" w:rsidRPr="00F833E6" w14:paraId="1EE613A0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18CEF3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6 carnit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194B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2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23F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23H45NO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A7A1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BC1A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0.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31E0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61EBD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</w:t>
            </w:r>
          </w:p>
        </w:tc>
      </w:tr>
      <w:tr w:rsidR="006214EE" w:rsidRPr="00F833E6" w14:paraId="5849DDF7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BA83B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6-OH carnit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C7BC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133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4B2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23H45NO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87BB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011A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16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190F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053C2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</w:tr>
      <w:tr w:rsidR="006214EE" w:rsidRPr="00F833E6" w14:paraId="3C037284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5382E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8 carnit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0252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8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D3CF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25H49NO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AC1A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3DAE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28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2D0E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73AB1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</w:tr>
      <w:tr w:rsidR="006214EE" w:rsidRPr="00F833E6" w14:paraId="29A4EFDE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D001A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8</w:t>
            </w: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:1</w:t>
            </w:r>
            <w:proofErr w:type="gramEnd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OH carnit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D09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1333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277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25H47NO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EEAC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32A5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42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CEF0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1B5B7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</w:tr>
      <w:tr w:rsidR="006214EE" w:rsidRPr="00F833E6" w14:paraId="138738C2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2EEF1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8</w:t>
            </w: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:2</w:t>
            </w:r>
            <w:proofErr w:type="gramEnd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carnit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5E7B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646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60BC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25H45NO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F42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265A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24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2EA5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E7BFC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</w:tr>
      <w:tr w:rsidR="006214EE" w:rsidRPr="00F833E6" w14:paraId="7AED27A7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9258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2 carnit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3E41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2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FC6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9H17NO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15D8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E72B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4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4573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104AC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</w:t>
            </w:r>
          </w:p>
        </w:tc>
      </w:tr>
      <w:tr w:rsidR="006214EE" w:rsidRPr="00F833E6" w14:paraId="6E964656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72488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20 carnit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60C7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64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A975F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27H53NO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F29F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B92C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56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86C1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375AC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</w:tr>
      <w:tr w:rsidR="006214EE" w:rsidRPr="00F833E6" w14:paraId="1628AEC7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53F04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20</w:t>
            </w: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:4</w:t>
            </w:r>
            <w:proofErr w:type="gramEnd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carnit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33FA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C82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27H45NO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3AD7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0645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48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7FCD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0AA354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</w:tr>
      <w:tr w:rsidR="006214EE" w:rsidRPr="00F833E6" w14:paraId="08D1A73A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5B2EE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22</w:t>
            </w: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:6</w:t>
            </w:r>
            <w:proofErr w:type="gramEnd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carnit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1581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65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9C7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29H45NO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D68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97FE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72.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B66D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D548F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</w:tr>
      <w:tr w:rsidR="006214EE" w:rsidRPr="00F833E6" w14:paraId="42D92C9D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9152A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3 carnit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ECD3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8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400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0H19NO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439B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5CD6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8.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5B2D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CEBA99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</w:tr>
      <w:tr w:rsidR="006214EE" w:rsidRPr="00F833E6" w14:paraId="5C31126B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1633F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3-DC carnit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240F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209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017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0H17NO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AD3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C3F0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8.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BE6E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315FB3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</w:tr>
      <w:tr w:rsidR="006214EE" w:rsidRPr="00F833E6" w14:paraId="08EE6893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C7C2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3-DC-CH3 carnit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792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131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7B3F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1H19NO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14E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974D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62.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1838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E25D6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</w:tr>
      <w:tr w:rsidR="006214EE" w:rsidRPr="00F833E6" w14:paraId="1EED55C9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E7D1C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4 carnit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6D5E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20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92F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1H21NO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7262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E7FA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2.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3B82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5BD453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</w:tr>
      <w:tr w:rsidR="006214EE" w:rsidRPr="00F833E6" w14:paraId="60227C24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0CD80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4-OH carnit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53EF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131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C6A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1H21NO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AB71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DF6D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8.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161C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7353F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</w:tr>
      <w:tr w:rsidR="006214EE" w:rsidRPr="00F833E6" w14:paraId="57D8DE74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14B2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5 carnit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8AA8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6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1C0E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2H23NO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3ACC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8BAA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6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AD48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789A9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</w:tr>
      <w:tr w:rsidR="006214EE" w:rsidRPr="00F833E6" w14:paraId="14ECC189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ADB9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5</w:t>
            </w: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:1</w:t>
            </w:r>
            <w:proofErr w:type="gramEnd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carnit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D6DA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236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213F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2H21NO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1C44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4740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4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4754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23CA1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</w:tr>
      <w:tr w:rsidR="006214EE" w:rsidRPr="00F833E6" w14:paraId="6644EC30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95E77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5-DC carnit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CFD4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131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AE43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2H21NO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2DAA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86C3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76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9C90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52337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</w:tr>
      <w:tr w:rsidR="006214EE" w:rsidRPr="00F833E6" w14:paraId="4CF019FB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5ED5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6 carnit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FEC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7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8F3A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3H25NO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7EBB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1C3E5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60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FA9D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F2B61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</w:t>
            </w:r>
          </w:p>
        </w:tc>
      </w:tr>
      <w:tr w:rsidR="006214EE" w:rsidRPr="00F833E6" w14:paraId="57D9103F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181D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7 carnit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A571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1323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AA74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4H27NO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0C23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9F6A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74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735C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95FB1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</w:tr>
      <w:tr w:rsidR="006214EE" w:rsidRPr="00F833E6" w14:paraId="1CC0E4A7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11FF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8 carnit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5A30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79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CF43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5H29NO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FF81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BA40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8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008A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09F6C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</w:t>
            </w:r>
          </w:p>
        </w:tc>
      </w:tr>
      <w:tr w:rsidR="006214EE" w:rsidRPr="00F833E6" w14:paraId="02A965FF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09C28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9 carnit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7AEE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132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D27A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6H31NO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803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8FE8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02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98E9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6167B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</w:tr>
      <w:tr w:rsidR="006214EE" w:rsidRPr="00F833E6" w14:paraId="1F3EEEC5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A9E1C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MP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740A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05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624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0H12N5O6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EB92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3F92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7D83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6.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ACA48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</w:t>
            </w:r>
          </w:p>
        </w:tc>
      </w:tr>
      <w:tr w:rsidR="006214EE" w:rsidRPr="00F833E6" w14:paraId="37E56C78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AC16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rnit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4AFB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06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72BA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7H15NO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007F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C115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2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41E44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9F629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</w:t>
            </w:r>
          </w:p>
        </w:tc>
      </w:tr>
      <w:tr w:rsidR="006214EE" w:rsidRPr="00F833E6" w14:paraId="617F7B2F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7F0ECF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rnos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058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0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B5EE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9H14N4O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338C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2B4C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7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C73E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0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B7E0C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</w:t>
            </w:r>
          </w:p>
        </w:tc>
      </w:tr>
      <w:tr w:rsidR="006214EE" w:rsidRPr="00F833E6" w14:paraId="5E2DA2F8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5985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ol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E20C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09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D93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5H14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4B02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4366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5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7852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1.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7BA95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</w:t>
            </w:r>
          </w:p>
        </w:tc>
      </w:tr>
      <w:tr w:rsidR="006214EE" w:rsidRPr="00F833E6" w14:paraId="3A333301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1F0D1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itrull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4AE7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9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7CF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6H13N3O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3C71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C88AE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6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3595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0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85BB5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</w:t>
            </w:r>
          </w:p>
        </w:tc>
      </w:tr>
      <w:tr w:rsidR="006214EE" w:rsidRPr="00F833E6" w14:paraId="12F59468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877C4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tin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8234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104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E33A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0H12N2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F5D8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4E23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7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797E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0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6BC60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</w:t>
            </w:r>
          </w:p>
        </w:tc>
      </w:tr>
      <w:tr w:rsidR="006214EE" w:rsidRPr="00F833E6" w14:paraId="6AE762B6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B120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reat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665F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0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28D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4H9N3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DA9C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25AFB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2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0D86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0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8AC51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</w:tr>
      <w:tr w:rsidR="006214EE" w:rsidRPr="00F833E6" w14:paraId="326DF733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2BE4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reatin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7640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56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4CC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4H7N3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DB0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CE52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4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08C4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4.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10D0A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</w:t>
            </w:r>
          </w:p>
        </w:tc>
      </w:tr>
      <w:tr w:rsidR="006214EE" w:rsidRPr="00F833E6" w14:paraId="73D4BC1C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12CB4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ytos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D2AE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6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162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4H5N3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D82C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C915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2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EDD8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4.9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12852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</w:t>
            </w:r>
          </w:p>
        </w:tc>
      </w:tr>
      <w:tr w:rsidR="006214EE" w:rsidRPr="00F833E6" w14:paraId="47928882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174B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methylglyc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2B61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09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0A1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4H9N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1D1A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34E2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4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6BB1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8.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E1183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</w:tr>
      <w:tr w:rsidR="006214EE" w:rsidRPr="00F833E6" w14:paraId="050B1BBC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BCCB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OPA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CBD2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18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CFF5F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9H11NO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AF50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54B2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8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1931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2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C2F2F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</w:tr>
      <w:tr w:rsidR="006214EE" w:rsidRPr="00F833E6" w14:paraId="62398227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39FD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opam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AD5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07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A417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8H11N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FD1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3DFE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4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07CD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1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304BD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9</w:t>
            </w:r>
          </w:p>
        </w:tc>
      </w:tr>
      <w:tr w:rsidR="006214EE" w:rsidRPr="00F833E6" w14:paraId="153D28CE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2F48C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pinephr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8BA8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0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7BFB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9H13NO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1EC1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B266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4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B631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6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65460D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</w:tr>
      <w:tr w:rsidR="006214EE" w:rsidRPr="00F833E6" w14:paraId="31055AE7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5336A2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ABA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CFDA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1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A05C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4H9N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ABD0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FB7D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4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DBB4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7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55471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</w:tr>
      <w:tr w:rsidR="006214EE" w:rsidRPr="00F833E6" w14:paraId="5E605C02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D2051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lutamat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9972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1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71F8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5H9NO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22D8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7397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8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2765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4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D28BB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</w:t>
            </w:r>
          </w:p>
        </w:tc>
      </w:tr>
      <w:tr w:rsidR="006214EE" w:rsidRPr="00F833E6" w14:paraId="3D1829C4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69CE8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lyc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4480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1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C2A2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2H5N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9C6A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66FF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6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3254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0.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1BDB8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</w:tr>
      <w:tr w:rsidR="006214EE" w:rsidRPr="00F833E6" w14:paraId="6893A14C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7099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uanidinoacetic</w:t>
            </w:r>
            <w:proofErr w:type="gramEnd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A0FA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12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565C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3H7N3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E27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96F2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8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7FBB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0.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3FD27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</w:t>
            </w:r>
          </w:p>
        </w:tc>
      </w:tr>
      <w:tr w:rsidR="006214EE" w:rsidRPr="00F833E6" w14:paraId="50B89DFB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FE28A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uan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7A42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1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923A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5H5N5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6B5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5A4C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2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D4DA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5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A6E5C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</w:tr>
      <w:tr w:rsidR="006214EE" w:rsidRPr="00F833E6" w14:paraId="59C323FE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188D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istid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6897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17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4EAE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6H9N3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63A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8324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6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B985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C0972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</w:tr>
      <w:tr w:rsidR="006214EE" w:rsidRPr="00F833E6" w14:paraId="78BFAF2C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8AF5A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omocyste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CEA3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74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0CDE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4H9NO2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8FB2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5A7B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6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1114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9F16C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</w:tr>
      <w:tr w:rsidR="006214EE" w:rsidRPr="00F833E6" w14:paraId="1215519A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01D3F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ydroxyprol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FA3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7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D5D8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5H9NO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979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E2058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2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BB7D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6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49D59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</w:tr>
      <w:tr w:rsidR="006214EE" w:rsidRPr="00F833E6" w14:paraId="3B492830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83492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ypoxanth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A4A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15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4574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5H4N4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421E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3D9B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7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52CD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9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D671B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</w:t>
            </w:r>
          </w:p>
        </w:tc>
      </w:tr>
      <w:tr w:rsidR="006214EE" w:rsidRPr="00F833E6" w14:paraId="4C8701C0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787D1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soleuc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1040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17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515A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6H13N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B06F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316B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2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BE52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6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24892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</w:tr>
      <w:tr w:rsidR="006214EE" w:rsidRPr="00F833E6" w14:paraId="69B4CD6E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AEE20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ynurenic</w:t>
            </w:r>
            <w:proofErr w:type="gramEnd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377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7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859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0H7NO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8B4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52A7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0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9023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4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23C6D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</w:t>
            </w:r>
          </w:p>
        </w:tc>
      </w:tr>
      <w:tr w:rsidR="006214EE" w:rsidRPr="00F833E6" w14:paraId="2E3949C4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9E444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euc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EB0E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68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5691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6H13N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9FAC1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7E2E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2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669CE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6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5C091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</w:tr>
      <w:tr w:rsidR="006214EE" w:rsidRPr="00F833E6" w14:paraId="710939DE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FA02E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ynuren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0134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6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0D0B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0H12N2O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94113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6D30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9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AADF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4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EFE28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</w:tr>
      <w:tr w:rsidR="006214EE" w:rsidRPr="00F833E6" w14:paraId="2EB03621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DE4B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yptophan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566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92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BE5B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1H12N2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7D91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11D2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5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7F95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7.9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E25E3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</w:tr>
      <w:tr w:rsidR="006214EE" w:rsidRPr="00F833E6" w14:paraId="1806D869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9607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ys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66BDB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18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73FF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6H14N2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C36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D7A7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7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F2F7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4.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CCAA4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</w:t>
            </w:r>
          </w:p>
        </w:tc>
      </w:tr>
      <w:tr w:rsidR="006214EE" w:rsidRPr="00F833E6" w14:paraId="46143675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8FE0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hion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09C4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69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790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5H11NO2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CA65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EBD6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4C3B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1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A44F4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</w:t>
            </w:r>
          </w:p>
        </w:tc>
      </w:tr>
      <w:tr w:rsidR="006214EE" w:rsidRPr="00F833E6" w14:paraId="376163C0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9FD0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hionine</w:t>
            </w:r>
            <w:proofErr w:type="gramEnd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ulfoxid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875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20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96C7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5H11NO3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346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FA4D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6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6697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4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B8A32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</w:tr>
      <w:tr w:rsidR="006214EE" w:rsidRPr="00F833E6" w14:paraId="46DBBD19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C9072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hylthioadenos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3B21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117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596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1H15N5O3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73EC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04B7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98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D479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6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5E054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</w:t>
            </w:r>
          </w:p>
        </w:tc>
      </w:tr>
      <w:tr w:rsidR="006214EE" w:rsidRPr="00F833E6" w14:paraId="7575E39C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245F7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valonic</w:t>
            </w:r>
            <w:proofErr w:type="gramEnd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056C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2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E14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6H12O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D02A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824B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9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696F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5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7C0A2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9</w:t>
            </w:r>
          </w:p>
        </w:tc>
      </w:tr>
      <w:tr w:rsidR="006214EE" w:rsidRPr="00F833E6" w14:paraId="00872E04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9D2EE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-acetylserotonin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C6A7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123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AFED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2H14N2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2F7B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766C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9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4E6EC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BD5D5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</w:tr>
      <w:tr w:rsidR="006214EE" w:rsidRPr="00F833E6" w14:paraId="0E3D3CAD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CF690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-carbamoyl-beta-alan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EB78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0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55B3E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4H8N2O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551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CE43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3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ACB1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5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CDFAA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</w:tr>
      <w:tr w:rsidR="006214EE" w:rsidRPr="00F833E6" w14:paraId="58549C8B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4D6A00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iacinamid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61D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14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0E6F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6H6N2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7AEF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0F05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3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17BE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0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1C7A3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</w:t>
            </w:r>
          </w:p>
        </w:tc>
      </w:tr>
      <w:tr w:rsidR="006214EE" w:rsidRPr="00F833E6" w14:paraId="13B4D505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662A7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-methyltryptam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788F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437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E242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1H14N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F5C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0AF2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5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A12E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4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E558C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</w:tr>
      <w:tr w:rsidR="006214EE" w:rsidRPr="00F833E6" w14:paraId="36FA01E1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CEFB8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MMA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239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294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FEBE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7H16N4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A348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B5FC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9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3A32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0.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26C1A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9</w:t>
            </w:r>
          </w:p>
        </w:tc>
      </w:tr>
      <w:tr w:rsidR="006214EE" w:rsidRPr="00F833E6" w14:paraId="0097638C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26E5D0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rnith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B2491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2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BDDE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5H12N2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DCC4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335B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3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EFF8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0.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E0C2A1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</w:t>
            </w:r>
          </w:p>
        </w:tc>
      </w:tr>
      <w:tr w:rsidR="006214EE" w:rsidRPr="00F833E6" w14:paraId="287AB74D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2A928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henylalan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3F53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15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FF4A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9H11N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6CD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1500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6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70DF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0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C0CFB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</w:tr>
      <w:tr w:rsidR="006214EE" w:rsidRPr="00F833E6" w14:paraId="4FF6EC85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6CEB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hosphochol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9F0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156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1FB3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5H15NO4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BA37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6C5EB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5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9E9D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7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8C980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</w:t>
            </w:r>
          </w:p>
        </w:tc>
      </w:tr>
      <w:tr w:rsidR="006214EE" w:rsidRPr="00F833E6" w14:paraId="12C7E736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C8CEC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hosphoethanolam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1512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2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3D7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2H8NO4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B840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7945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2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1605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4.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9EA25E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</w:tr>
      <w:tr w:rsidR="006214EE" w:rsidRPr="00F833E6" w14:paraId="499959B1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DCE2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ipecolic</w:t>
            </w:r>
            <w:proofErr w:type="gramEnd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3EE1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7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049F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6H11N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1B28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ADBD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0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0E30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4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A422B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</w:t>
            </w:r>
          </w:p>
        </w:tc>
      </w:tr>
      <w:tr w:rsidR="006214EE" w:rsidRPr="00F833E6" w14:paraId="2C0B610D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2AEA0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icolinic</w:t>
            </w:r>
            <w:proofErr w:type="gramEnd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E301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224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5DA7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6H5N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A3A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7BFD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4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5A79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8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AAB52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</w:t>
            </w:r>
          </w:p>
        </w:tc>
      </w:tr>
      <w:tr w:rsidR="006214EE" w:rsidRPr="00F833E6" w14:paraId="3F5859D6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6F7BA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ol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89C3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16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ECF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5H9N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5B3A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B34F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6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C579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0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9A2D4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</w:t>
            </w:r>
          </w:p>
        </w:tc>
      </w:tr>
      <w:tr w:rsidR="006214EE" w:rsidRPr="00F833E6" w14:paraId="65CFF2C2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B30C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utresc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E118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14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FBEF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4H12N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CBBA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8620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9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2E27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2.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34E4E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</w:tr>
      <w:tr w:rsidR="006214EE" w:rsidRPr="00F833E6" w14:paraId="5B5CB5FA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0E6F2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quinolinic</w:t>
            </w:r>
            <w:proofErr w:type="gramEnd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D663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2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7334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7H5NO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4033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A1BF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8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DF39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9.9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D6871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</w:tr>
      <w:tr w:rsidR="006214EE" w:rsidRPr="00F833E6" w14:paraId="2A85F397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E2CA3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rcos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2383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2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1834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3H7N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64E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9582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80C8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4.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7495A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</w:t>
            </w:r>
          </w:p>
        </w:tc>
      </w:tr>
      <w:tr w:rsidR="006214EE" w:rsidRPr="00F833E6" w14:paraId="245F1881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E9EE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DMA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3D758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333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1E84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8H18N4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75B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8796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3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5A9D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0.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3F9B4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</w:t>
            </w:r>
          </w:p>
        </w:tc>
      </w:tr>
      <w:tr w:rsidR="006214EE" w:rsidRPr="00F833E6" w14:paraId="55442C63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BC37C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er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55D8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18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2B98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3H7NO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1DD1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AC38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6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E39E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0.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A073C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</w:t>
            </w:r>
          </w:p>
        </w:tc>
      </w:tr>
      <w:tr w:rsidR="006214EE" w:rsidRPr="00F833E6" w14:paraId="3EC44317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7B68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erotonin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DD04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25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ADFC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0H12N2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539E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C1A5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7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AA7D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D4532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</w:tr>
      <w:tr w:rsidR="006214EE" w:rsidRPr="00F833E6" w14:paraId="18E47081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E9E7A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permid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6EF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125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8A0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7H19N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BECE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A846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6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4B2F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2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84E65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</w:t>
            </w:r>
          </w:p>
        </w:tc>
      </w:tr>
      <w:tr w:rsidR="006214EE" w:rsidRPr="00F833E6" w14:paraId="77DC6241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CC95A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perm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35EB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12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695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0H26N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EB5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C77C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2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D550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2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12A31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</w:t>
            </w:r>
          </w:p>
        </w:tc>
      </w:tr>
      <w:tr w:rsidR="006214EE" w:rsidRPr="00F833E6" w14:paraId="468B6DFB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24A41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aur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7628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2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CAE80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2H7NO3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59C4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7204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6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FE09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4.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37F67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</w:t>
            </w:r>
          </w:p>
        </w:tc>
      </w:tr>
      <w:tr w:rsidR="006214EE" w:rsidRPr="00F833E6" w14:paraId="405C2F48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70EAC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hiam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CA2F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2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1D8E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2H17N4O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9811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A8F4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66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7E3E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2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0F60E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</w:t>
            </w:r>
          </w:p>
        </w:tc>
      </w:tr>
      <w:tr w:rsidR="006214EE" w:rsidRPr="00F833E6" w14:paraId="5520E016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EBFD7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hymid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570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27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4D30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0H14N2O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FE81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936C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3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7A1C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7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08951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</w:t>
            </w:r>
          </w:p>
        </w:tc>
      </w:tr>
      <w:tr w:rsidR="006214EE" w:rsidRPr="00F833E6" w14:paraId="419F94BA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188E7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hym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E8C0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26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D7A2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5H6N2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1912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C2B9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7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FE5D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1F061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</w:t>
            </w:r>
          </w:p>
        </w:tc>
      </w:tr>
      <w:tr w:rsidR="006214EE" w:rsidRPr="00F833E6" w14:paraId="7D6EE38D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97518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hyrox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E52C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2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9F74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5H11I4NO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F02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8E77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77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2899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31.5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3465B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</w:t>
            </w:r>
          </w:p>
        </w:tc>
      </w:tr>
      <w:tr w:rsidR="006214EE" w:rsidRPr="00F833E6" w14:paraId="176496E3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C97E7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iodothyron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402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26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CE3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5H12I3NO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22C4E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B71A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51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F4992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05.6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639CE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7</w:t>
            </w:r>
          </w:p>
        </w:tc>
      </w:tr>
      <w:tr w:rsidR="006214EE" w:rsidRPr="00F833E6" w14:paraId="1E28EF53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D5078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amine</w:t>
            </w:r>
            <w:proofErr w:type="gramEnd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N-oxid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C270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9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4164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3H9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792A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FFF2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6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CFE4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8.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423AA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</w:t>
            </w:r>
          </w:p>
        </w:tc>
      </w:tr>
      <w:tr w:rsidR="006214EE" w:rsidRPr="00F833E6" w14:paraId="18E5C83D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2105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yptam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43C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3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EEC8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0H12N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4A4B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9FEB5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1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28F6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4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962F3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</w:tr>
      <w:tr w:rsidR="006214EE" w:rsidRPr="00F833E6" w14:paraId="1A7CA854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F9C55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yram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505B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3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86FB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8H11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0F73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4E19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8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EC13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56A53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</w:t>
            </w:r>
          </w:p>
        </w:tc>
      </w:tr>
      <w:tr w:rsidR="006214EE" w:rsidRPr="00F833E6" w14:paraId="1FC4EB2F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25E81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yros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05959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15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870B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9H11NO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976C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EFB1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2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0AAE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6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08397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</w:t>
            </w:r>
          </w:p>
        </w:tc>
      </w:tr>
      <w:tr w:rsidR="006214EE" w:rsidRPr="00F833E6" w14:paraId="7A45B148" w14:textId="77777777" w:rsidTr="00FC0725">
        <w:trPr>
          <w:trHeight w:val="28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F2DCF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al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3FD6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88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9BDB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5H11N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F35B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B8E2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8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933D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2.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75C88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</w:t>
            </w:r>
          </w:p>
        </w:tc>
      </w:tr>
      <w:tr w:rsidR="006214EE" w:rsidRPr="00F833E6" w14:paraId="65A1D108" w14:textId="77777777" w:rsidTr="00FC0725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F1C4D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xanthosine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ADA1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MDB0029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FCC4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10H12N4O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A7AB" w14:textId="77777777" w:rsidR="006214EE" w:rsidRPr="00F833E6" w:rsidRDefault="006214EE" w:rsidP="00FC0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3B5D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5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23C60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3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2DD55" w14:textId="77777777" w:rsidR="006214EE" w:rsidRPr="00F833E6" w:rsidRDefault="006214EE" w:rsidP="00FC0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833E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</w:t>
            </w:r>
          </w:p>
        </w:tc>
      </w:tr>
    </w:tbl>
    <w:p w14:paraId="0BDD00DE" w14:textId="77777777" w:rsidR="006214EE" w:rsidRDefault="006214EE" w:rsidP="006214EE">
      <w:pPr>
        <w:spacing w:after="0" w:line="480" w:lineRule="auto"/>
        <w:contextualSpacing/>
        <w:rPr>
          <w:rFonts w:ascii="Arial" w:hAnsi="Arial" w:cs="Arial"/>
          <w:b/>
        </w:rPr>
      </w:pPr>
    </w:p>
    <w:p w14:paraId="3876F9C6" w14:textId="77777777" w:rsidR="006214EE" w:rsidRDefault="006214EE" w:rsidP="006214EE">
      <w:pPr>
        <w:spacing w:after="0" w:line="480" w:lineRule="auto"/>
        <w:contextualSpacing/>
        <w:rPr>
          <w:rFonts w:ascii="Arial" w:hAnsi="Arial" w:cs="Arial"/>
          <w:b/>
        </w:rPr>
      </w:pPr>
    </w:p>
    <w:p w14:paraId="4758F274" w14:textId="77777777" w:rsidR="006214EE" w:rsidRPr="007B0F3C" w:rsidRDefault="006214EE" w:rsidP="006214EE">
      <w:pPr>
        <w:spacing w:after="0" w:line="480" w:lineRule="auto"/>
        <w:contextualSpacing/>
        <w:rPr>
          <w:rFonts w:ascii="Arial" w:hAnsi="Arial" w:cs="Arial"/>
          <w:b/>
        </w:rPr>
      </w:pPr>
    </w:p>
    <w:p w14:paraId="70DBE681" w14:textId="77777777" w:rsidR="008742BF" w:rsidRDefault="008742BF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7CEA400" w14:textId="4670CFAC" w:rsidR="003938FA" w:rsidRPr="00FF41AD" w:rsidRDefault="003938FA" w:rsidP="003938FA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 Methods</w:t>
      </w:r>
    </w:p>
    <w:p w14:paraId="1D7655B7" w14:textId="77777777" w:rsidR="003938FA" w:rsidRDefault="003938FA" w:rsidP="003938FA">
      <w:pPr>
        <w:spacing w:after="0" w:line="480" w:lineRule="auto"/>
        <w:contextualSpacing/>
        <w:rPr>
          <w:rFonts w:ascii="Arial" w:hAnsi="Arial" w:cs="Arial"/>
          <w:b/>
        </w:rPr>
      </w:pPr>
    </w:p>
    <w:p w14:paraId="5FC30C6B" w14:textId="77777777" w:rsidR="003938FA" w:rsidRDefault="003938FA" w:rsidP="003938FA">
      <w:pPr>
        <w:spacing w:after="0"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>Metabolomic analysis.</w:t>
      </w:r>
    </w:p>
    <w:p w14:paraId="58C054E3" w14:textId="77777777" w:rsidR="003938FA" w:rsidRPr="00823BD8" w:rsidRDefault="003938FA" w:rsidP="003938FA">
      <w:pPr>
        <w:spacing w:after="0" w:line="480" w:lineRule="auto"/>
        <w:contextualSpacing/>
        <w:rPr>
          <w:rFonts w:ascii="Arial" w:hAnsi="Arial" w:cs="Arial"/>
          <w:b/>
          <w:bCs/>
        </w:rPr>
      </w:pPr>
      <w:r w:rsidRPr="00823BD8">
        <w:rPr>
          <w:rFonts w:ascii="Arial" w:hAnsi="Arial" w:cs="Arial"/>
          <w:b/>
          <w:bCs/>
        </w:rPr>
        <w:t>Sample processing</w:t>
      </w:r>
      <w:r>
        <w:rPr>
          <w:rFonts w:ascii="Arial" w:hAnsi="Arial" w:cs="Arial"/>
          <w:b/>
          <w:bCs/>
        </w:rPr>
        <w:t xml:space="preserve">. </w:t>
      </w:r>
      <w:r w:rsidRPr="00823BD8">
        <w:rPr>
          <w:rFonts w:ascii="Arial" w:hAnsi="Arial" w:cs="Arial"/>
          <w:bCs/>
        </w:rPr>
        <w:t xml:space="preserve">Frozen brain tissue samples were homogenized in 4 volumes of HPLC water (J. T. Baker) </w:t>
      </w:r>
      <w:r>
        <w:rPr>
          <w:rFonts w:ascii="Arial" w:hAnsi="Arial" w:cs="Arial"/>
          <w:bCs/>
        </w:rPr>
        <w:t>using a TissueLyser II (Qiagen</w:t>
      </w:r>
      <w:r w:rsidRPr="00823BD8">
        <w:rPr>
          <w:rFonts w:ascii="Arial" w:hAnsi="Arial" w:cs="Arial"/>
          <w:bCs/>
        </w:rPr>
        <w:t>) with 3mm tungste</w:t>
      </w:r>
      <w:r>
        <w:rPr>
          <w:rFonts w:ascii="Arial" w:hAnsi="Arial" w:cs="Arial"/>
          <w:bCs/>
        </w:rPr>
        <w:t>n beads at 20 Hz in two 2-min</w:t>
      </w:r>
      <w:r w:rsidRPr="00823BD8">
        <w:rPr>
          <w:rFonts w:ascii="Arial" w:hAnsi="Arial" w:cs="Arial"/>
          <w:bCs/>
        </w:rPr>
        <w:t xml:space="preserve"> cycles. Homogenates were then aliquoted for profiling.</w:t>
      </w:r>
    </w:p>
    <w:p w14:paraId="2D47F8B0" w14:textId="4DC8A433" w:rsidR="00D8280C" w:rsidRPr="003938FA" w:rsidRDefault="003938FA" w:rsidP="003938FA">
      <w:pPr>
        <w:spacing w:after="0" w:line="480" w:lineRule="auto"/>
        <w:contextualSpacing/>
        <w:rPr>
          <w:rFonts w:ascii="Arial" w:hAnsi="Arial" w:cs="Arial"/>
        </w:rPr>
      </w:pPr>
      <w:r w:rsidRPr="00823BD8">
        <w:rPr>
          <w:rFonts w:ascii="Arial" w:hAnsi="Arial" w:cs="Arial"/>
          <w:b/>
          <w:bCs/>
        </w:rPr>
        <w:t>Data acquisition</w:t>
      </w:r>
      <w:r>
        <w:rPr>
          <w:rFonts w:ascii="Arial" w:hAnsi="Arial" w:cs="Arial"/>
          <w:b/>
          <w:bCs/>
        </w:rPr>
        <w:t xml:space="preserve">. </w:t>
      </w:r>
      <w:r w:rsidRPr="00537679">
        <w:rPr>
          <w:rFonts w:ascii="Arial" w:hAnsi="Arial" w:cs="Arial"/>
          <w:bCs/>
        </w:rPr>
        <w:t>Polar metabolites</w:t>
      </w:r>
      <w:r w:rsidRPr="00823BD8">
        <w:rPr>
          <w:rFonts w:ascii="Arial" w:hAnsi="Arial" w:cs="Arial"/>
          <w:bCs/>
        </w:rPr>
        <w:t xml:space="preserve"> were profiled using liquid chromatography tandem mass spectrometry (LC-MS).</w:t>
      </w:r>
      <w:r>
        <w:rPr>
          <w:rFonts w:ascii="Arial" w:hAnsi="Arial" w:cs="Arial"/>
          <w:bCs/>
        </w:rPr>
        <w:t xml:space="preserve"> P</w:t>
      </w:r>
      <w:r w:rsidRPr="00823BD8">
        <w:rPr>
          <w:rFonts w:ascii="Arial" w:hAnsi="Arial" w:cs="Arial"/>
          <w:bCs/>
        </w:rPr>
        <w:t xml:space="preserve">ositive ionization mode data were acquired using a 6495 triple quadrupole mass spectrometer coupled to a </w:t>
      </w:r>
      <w:r w:rsidRPr="00823BD8">
        <w:rPr>
          <w:rFonts w:ascii="Arial" w:hAnsi="Arial" w:cs="Arial"/>
        </w:rPr>
        <w:t>1290 Infinity II U-HPLC system</w:t>
      </w:r>
      <w:r w:rsidRPr="00823BD8">
        <w:rPr>
          <w:rFonts w:ascii="Arial" w:hAnsi="Arial" w:cs="Arial"/>
          <w:bCs/>
        </w:rPr>
        <w:t xml:space="preserve"> (</w:t>
      </w:r>
      <w:r>
        <w:rPr>
          <w:rFonts w:ascii="Arial" w:hAnsi="Arial" w:cs="Arial"/>
        </w:rPr>
        <w:t>Agilent</w:t>
      </w:r>
      <w:r w:rsidRPr="00823BD8">
        <w:rPr>
          <w:rFonts w:ascii="Arial" w:hAnsi="Arial" w:cs="Arial"/>
          <w:bCs/>
        </w:rPr>
        <w:t>). Plasma</w:t>
      </w:r>
      <w:r w:rsidRPr="00823BD8">
        <w:rPr>
          <w:rFonts w:ascii="Arial" w:hAnsi="Arial" w:cs="Arial"/>
        </w:rPr>
        <w:t xml:space="preserve"> or brain homogenates </w:t>
      </w:r>
      <w:r w:rsidRPr="00823BD8">
        <w:rPr>
          <w:rFonts w:ascii="Arial" w:hAnsi="Arial" w:cs="Arial"/>
          <w:bCs/>
        </w:rPr>
        <w:t>(10 µL) were extracted using 90 µL of 74.9:24.9:0.2 (v/v/v) acetonitrile/methanol/formic acid containing stable isotope-labeled internal standards (</w:t>
      </w:r>
      <w:r w:rsidRPr="00823BD8">
        <w:rPr>
          <w:rFonts w:ascii="Arial" w:hAnsi="Arial" w:cs="Arial"/>
        </w:rPr>
        <w:t>0.2 ng/</w:t>
      </w:r>
      <w:r w:rsidRPr="00823BD8">
        <w:rPr>
          <w:rFonts w:ascii="Arial" w:hAnsi="Arial" w:cs="Arial"/>
          <w:bCs/>
        </w:rPr>
        <w:t xml:space="preserve">µL valine-d8, Isotec; and </w:t>
      </w:r>
      <w:r w:rsidRPr="00823BD8">
        <w:rPr>
          <w:rFonts w:ascii="Arial" w:hAnsi="Arial" w:cs="Arial"/>
        </w:rPr>
        <w:t>0.2 ng/</w:t>
      </w:r>
      <w:r w:rsidRPr="00823BD8">
        <w:rPr>
          <w:rFonts w:ascii="Arial" w:hAnsi="Arial" w:cs="Arial"/>
          <w:bCs/>
        </w:rPr>
        <w:t>µL phenylalanine-d8 (</w:t>
      </w:r>
      <w:r w:rsidRPr="00823BD8">
        <w:rPr>
          <w:rFonts w:ascii="Arial" w:hAnsi="Arial" w:cs="Arial"/>
        </w:rPr>
        <w:t>Cambridge Isotope Laboratories</w:t>
      </w:r>
      <w:r w:rsidRPr="00823BD8">
        <w:rPr>
          <w:rFonts w:ascii="Arial" w:hAnsi="Arial" w:cs="Arial"/>
          <w:bCs/>
        </w:rPr>
        <w:t xml:space="preserve">)). </w:t>
      </w:r>
      <w:r w:rsidRPr="00823BD8">
        <w:rPr>
          <w:rFonts w:ascii="Arial" w:hAnsi="Arial" w:cs="Arial"/>
        </w:rPr>
        <w:t>The samples w</w:t>
      </w:r>
      <w:r>
        <w:rPr>
          <w:rFonts w:ascii="Arial" w:hAnsi="Arial" w:cs="Arial"/>
        </w:rPr>
        <w:t xml:space="preserve">ere centrifuged (10 min, </w:t>
      </w:r>
      <w:r w:rsidRPr="00EB442C">
        <w:rPr>
          <w:rFonts w:ascii="Arial" w:hAnsi="Arial" w:cs="Arial"/>
        </w:rPr>
        <w:t>9000 g, 4</w:t>
      </w:r>
      <w:r w:rsidRPr="00823BD8">
        <w:rPr>
          <w:rFonts w:ascii="Arial" w:hAnsi="Arial" w:cs="Arial"/>
        </w:rPr>
        <w:t>ºC) and the supernatants</w:t>
      </w:r>
      <w:r w:rsidRPr="00823BD8">
        <w:rPr>
          <w:rFonts w:ascii="Arial" w:hAnsi="Arial" w:cs="Arial"/>
          <w:bCs/>
        </w:rPr>
        <w:t xml:space="preserve"> (10 µL) were injected onto a 150 x 2.1 mm Atlantis </w:t>
      </w:r>
      <w:r w:rsidRPr="00823BD8">
        <w:rPr>
          <w:rFonts w:ascii="Arial" w:hAnsi="Arial" w:cs="Arial"/>
        </w:rPr>
        <w:t>HILIC</w:t>
      </w:r>
      <w:r w:rsidRPr="00823BD8">
        <w:rPr>
          <w:rFonts w:ascii="Arial" w:hAnsi="Arial" w:cs="Arial"/>
          <w:bCs/>
        </w:rPr>
        <w:t xml:space="preserve"> column (Waters). The column was eluted isocratically at a flow rate of 250 µL/min with 5% mobile phase A (10 mM ammonium formate and 0.1% fo</w:t>
      </w:r>
      <w:r>
        <w:rPr>
          <w:rFonts w:ascii="Arial" w:hAnsi="Arial" w:cs="Arial"/>
          <w:bCs/>
        </w:rPr>
        <w:t>rmic acid in water) for 1 min</w:t>
      </w:r>
      <w:r w:rsidRPr="00823BD8">
        <w:rPr>
          <w:rFonts w:ascii="Arial" w:hAnsi="Arial" w:cs="Arial"/>
          <w:bCs/>
        </w:rPr>
        <w:t xml:space="preserve"> followed by a linear gradient to 40% mobile phase B (acetonitrile with 0</w:t>
      </w:r>
      <w:r>
        <w:rPr>
          <w:rFonts w:ascii="Arial" w:hAnsi="Arial" w:cs="Arial"/>
          <w:bCs/>
        </w:rPr>
        <w:t>.1% formic acid) over 10 min</w:t>
      </w:r>
      <w:r w:rsidRPr="00823BD8">
        <w:rPr>
          <w:rFonts w:ascii="Arial" w:hAnsi="Arial" w:cs="Arial"/>
          <w:bCs/>
        </w:rPr>
        <w:t xml:space="preserve">. MS data were acquired using multiple reaction monitoring and retention times, mass transitions, and collision energies were determined using authentic reference standards </w:t>
      </w:r>
      <w:bookmarkStart w:id="1" w:name="_GoBack"/>
      <w:r w:rsidRPr="008742BF">
        <w:rPr>
          <w:rFonts w:ascii="Arial" w:hAnsi="Arial" w:cs="Arial"/>
          <w:b/>
          <w:bCs/>
        </w:rPr>
        <w:t>(</w:t>
      </w:r>
      <w:r w:rsidRPr="008742BF">
        <w:rPr>
          <w:rFonts w:ascii="Arial" w:hAnsi="Arial" w:cs="Arial"/>
          <w:b/>
          <w:color w:val="141413"/>
        </w:rPr>
        <w:t>Suppl</w:t>
      </w:r>
      <w:r w:rsidR="008742BF" w:rsidRPr="008742BF">
        <w:rPr>
          <w:rFonts w:ascii="Arial" w:hAnsi="Arial" w:cs="Arial"/>
          <w:b/>
          <w:color w:val="141413"/>
        </w:rPr>
        <w:t>ementary</w:t>
      </w:r>
      <w:r w:rsidRPr="008742BF">
        <w:rPr>
          <w:rFonts w:ascii="Arial" w:hAnsi="Arial" w:cs="Arial"/>
          <w:b/>
          <w:color w:val="141413"/>
        </w:rPr>
        <w:t xml:space="preserve"> Table </w:t>
      </w:r>
      <w:r w:rsidRPr="008742BF">
        <w:rPr>
          <w:rFonts w:ascii="Arial" w:hAnsi="Arial" w:cs="Arial"/>
          <w:b/>
          <w:bCs/>
        </w:rPr>
        <w:t>2)</w:t>
      </w:r>
      <w:bookmarkEnd w:id="1"/>
      <w:r w:rsidRPr="00823BD8">
        <w:rPr>
          <w:rFonts w:ascii="Arial" w:hAnsi="Arial" w:cs="Arial"/>
          <w:bCs/>
        </w:rPr>
        <w:t xml:space="preserve">. Other MS parameters were: ion spray voltage, 3.0 kV; source temperature, 200°C; nozzle voltage, 500 V; gas flow, 14 L/min; nebulizer, 40 psi; sheath gas, 250°C; sheath gas flow, 1 L/min; iFunnel high pressure RF, 90; and low pressure RF, 90. Raw data were processed using </w:t>
      </w:r>
      <w:r>
        <w:rPr>
          <w:rFonts w:ascii="Arial" w:hAnsi="Arial" w:cs="Arial"/>
        </w:rPr>
        <w:t>MassHunter software (Agilent</w:t>
      </w:r>
      <w:r w:rsidRPr="00823BD8">
        <w:rPr>
          <w:rFonts w:ascii="Arial" w:hAnsi="Arial" w:cs="Arial"/>
        </w:rPr>
        <w:t>) for automated peak integration. Metabolite peaks were manually reviewed for quality of integration and compared against standard reference standards to confirm identities.</w:t>
      </w:r>
    </w:p>
    <w:sectPr w:rsidR="00D8280C" w:rsidRPr="003938FA" w:rsidSect="00D828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4EE"/>
    <w:rsid w:val="000842C7"/>
    <w:rsid w:val="000B109F"/>
    <w:rsid w:val="00335B7D"/>
    <w:rsid w:val="003938FA"/>
    <w:rsid w:val="0055456A"/>
    <w:rsid w:val="006214EE"/>
    <w:rsid w:val="00796B1B"/>
    <w:rsid w:val="008742BF"/>
    <w:rsid w:val="00A77B51"/>
    <w:rsid w:val="00C75007"/>
    <w:rsid w:val="00C92BAC"/>
    <w:rsid w:val="00D8280C"/>
    <w:rsid w:val="00F226B6"/>
    <w:rsid w:val="00FC0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40EA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4EE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4EE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F474B37-2692-E647-B4EC-850A97D82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439</Words>
  <Characters>8206</Characters>
  <Application>Microsoft Macintosh Word</Application>
  <DocSecurity>0</DocSecurity>
  <Lines>68</Lines>
  <Paragraphs>19</Paragraphs>
  <ScaleCrop>false</ScaleCrop>
  <Company/>
  <LinksUpToDate>false</LinksUpToDate>
  <CharactersWithSpaces>9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soto</dc:creator>
  <cp:keywords/>
  <dc:description/>
  <cp:lastModifiedBy>marion soto</cp:lastModifiedBy>
  <cp:revision>11</cp:revision>
  <dcterms:created xsi:type="dcterms:W3CDTF">2017-08-25T16:08:00Z</dcterms:created>
  <dcterms:modified xsi:type="dcterms:W3CDTF">2017-08-30T20:16:00Z</dcterms:modified>
</cp:coreProperties>
</file>